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 w:before="0" w:after="0"/>
        <w:jc w:val="both"/>
        <w:rPr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Supplementary Table S1: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GenBank accession numbers of th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Cyt-b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sequences used for the phylogenetic analyses shown in Figure 1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.: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Anopheles</w:t>
      </w:r>
      <w:r>
        <w:rPr>
          <w:rFonts w:eastAsia="Times New Roman" w:cs="Times New Roman" w:ascii="Times New Roman" w:hAnsi="Times New Roman"/>
          <w:sz w:val="24"/>
          <w:szCs w:val="24"/>
        </w:rPr>
        <w:t>; LEK: La Lékédi game reserve; LOP: Lopé National Park.</w:t>
      </w:r>
    </w:p>
    <w:tbl>
      <w:tblPr>
        <w:tblW w:w="5640" w:type="dxa"/>
        <w:jc w:val="left"/>
        <w:tblInd w:w="-2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2865"/>
      </w:tblGrid>
      <w:tr>
        <w:trPr>
          <w:trHeight w:val="300" w:hRule="atLeast"/>
        </w:trPr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 w:before="0" w:after="0"/>
              <w:ind w:hanging="0"/>
              <w:jc w:val="center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Isolates ID</w:t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240" w:before="0" w:after="0"/>
              <w:ind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EK1_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An. moucheti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   </w:t>
            </w:r>
          </w:p>
        </w:tc>
        <w:tc>
          <w:tcPr>
            <w:tcW w:w="2865" w:type="dxa"/>
            <w:tcBorders>
              <w:top w:val="single" w:sz="4" w:space="0" w:color="000000"/>
            </w:tcBorders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X095987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EK2_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An. marshallii   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X095988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EK3_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An. marshallii   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X095989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EK4_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An. moucheti  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   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X095990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EK5_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 xml:space="preserve">An. moucheti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   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X09599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OP1_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An. gabonensis 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X095992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LOP2_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An. obscurus  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KX095993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Cephalophus ogilbyi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N632620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Cephalophus ogilbyi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NC020692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Cephalophus callipygus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J807620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Cephalophus callipygus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J807612.1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Cephalophus sylvicultor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J807571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Cephalophus sylvicultor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J807587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Philantomba monticola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N632686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Philantomba monticola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F728781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Tragelaphus spekii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EF536357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Tragelaphus spekii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J807594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Syncerus caffer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Q235515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Syncerus caffer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Q235547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/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Hyemoschus aquaticus</w:t>
            </w:r>
          </w:p>
        </w:tc>
        <w:tc>
          <w:tcPr>
            <w:tcW w:w="2865" w:type="dxa"/>
            <w:tcBorders/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FJ807599.1</w:t>
            </w:r>
          </w:p>
        </w:tc>
      </w:tr>
      <w:tr>
        <w:trPr>
          <w:trHeight w:val="300" w:hRule="atLeast"/>
        </w:trPr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 w:before="0" w:after="0"/>
              <w:ind w:left="281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GB"/>
              </w:rPr>
              <w:t>Hyemoschus aquaticus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</w:tcPr>
          <w:p>
            <w:pPr>
              <w:pStyle w:val="Normal1"/>
              <w:spacing w:lineRule="auto" w:line="240" w:before="0" w:after="0"/>
              <w:ind w:left="347" w:hanging="0"/>
              <w:rPr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>JN632650.1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br w:type="page"/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upplementary Table S2: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Details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 xml:space="preserve">Plasmodium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species detected i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>Anopheles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carcasses that were used to infer mosquito blood feeding patterns.</w:t>
      </w:r>
    </w:p>
    <w:tbl>
      <w:tblPr>
        <w:tblW w:w="1022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8"/>
        <w:gridCol w:w="3308"/>
        <w:gridCol w:w="2296"/>
        <w:gridCol w:w="2691"/>
      </w:tblGrid>
      <w:tr>
        <w:trPr>
          <w:trHeight w:val="406" w:hRule="atLeast"/>
        </w:trPr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89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Infected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</w:rPr>
              <w:t>Anopheles</w:t>
            </w:r>
          </w:p>
        </w:tc>
        <w:tc>
          <w:tcPr>
            <w:tcW w:w="3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dentified parasite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GenBank Accession number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cyt-b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parasite sequences</w:t>
            </w:r>
          </w:p>
        </w:tc>
        <w:tc>
          <w:tcPr>
            <w:tcW w:w="2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ost categories</w:t>
            </w:r>
          </w:p>
        </w:tc>
      </w:tr>
      <w:tr>
        <w:trPr>
          <w:trHeight w:val="227" w:hRule="exact"/>
        </w:trPr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carnevalei 1</w:t>
            </w:r>
          </w:p>
        </w:tc>
        <w:tc>
          <w:tcPr>
            <w:tcW w:w="3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1</w:t>
            </w:r>
          </w:p>
        </w:tc>
        <w:tc>
          <w:tcPr>
            <w:tcW w:w="2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coustani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3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coustani 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3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gabonensis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nckei lentum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3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den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gabonensis 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nckei lentum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3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den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gabonensis 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nckei lentum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3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den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gabonensis 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gabonensis 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gabonensis 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gabonensis 7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36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38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0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3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7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yoelii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den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8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olychromophilus melanipherus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9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6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10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arshallii 1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8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4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nckei lentum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den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reichenowi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6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7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8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8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9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10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0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moucheti 1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5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nili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yoelii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0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den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obscurus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obscurus 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6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obscurus 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paludis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KU31806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sp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6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7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8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68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9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0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0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vivax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6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8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7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0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8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19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0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malaria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like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7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1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yoelii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den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yoelii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dent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gaboni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4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5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8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6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0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7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8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1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29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0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86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1</w:t>
            </w:r>
          </w:p>
        </w:tc>
        <w:tc>
          <w:tcPr>
            <w:tcW w:w="33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lasmodium adleri (syn P.gorA)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2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praefalciparum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3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praefalciparum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4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reichenowi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5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reichenowi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8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frican great apes</w:t>
            </w:r>
          </w:p>
        </w:tc>
      </w:tr>
      <w:tr>
        <w:trPr>
          <w:trHeight w:val="227" w:hRule="exac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6</w:t>
            </w:r>
          </w:p>
        </w:tc>
        <w:tc>
          <w:tcPr>
            <w:tcW w:w="3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09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  <w:tr>
        <w:trPr>
          <w:trHeight w:val="227" w:hRule="exact"/>
        </w:trPr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n.vinckei 37</w:t>
            </w:r>
          </w:p>
        </w:tc>
        <w:tc>
          <w:tcPr>
            <w:tcW w:w="3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lasmodium sp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U318100</w:t>
            </w:r>
          </w:p>
        </w:tc>
        <w:tc>
          <w:tcPr>
            <w:tcW w:w="2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gulates</w:t>
            </w:r>
          </w:p>
        </w:tc>
      </w:tr>
    </w:tbl>
    <w:p>
      <w:pPr>
        <w:pStyle w:val="Normal1"/>
        <w:spacing w:lineRule="auto" w:line="240" w:before="0" w:after="0"/>
        <w:ind w:hanging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i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/>
        </w:rPr>
        <w:t xml:space="preserve">Supplementary Table S3: </w:t>
      </w:r>
      <w:r>
        <w:rPr>
          <w:rFonts w:eastAsia="Times New Roman" w:cs="Times New Roman" w:ascii="Times New Roman" w:hAnsi="Times New Roman"/>
          <w:b/>
          <w:i/>
          <w:iCs/>
          <w:sz w:val="24"/>
          <w:szCs w:val="24"/>
          <w:lang w:val="en-US"/>
        </w:rPr>
        <w:t>Cyt-b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/>
        </w:rPr>
        <w:t xml:space="preserve"> sequences of parasites used as references for phylogenetic analyses and their Genbank accession numbers.</w:t>
      </w:r>
    </w:p>
    <w:tbl>
      <w:tblPr>
        <w:tblW w:w="8221" w:type="dxa"/>
        <w:jc w:val="left"/>
        <w:tblInd w:w="42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103"/>
        <w:gridCol w:w="3118"/>
      </w:tblGrid>
      <w:tr>
        <w:trPr>
          <w:trHeight w:val="284" w:hRule="atLeast"/>
        </w:trPr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b/>
                <w:sz w:val="20"/>
                <w:szCs w:val="20"/>
                <w:lang w:val="en-US"/>
              </w:rPr>
              <w:t>Isolate ID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bank accession numbers</w:t>
            </w:r>
          </w:p>
        </w:tc>
      </w:tr>
      <w:tr>
        <w:trPr>
          <w:trHeight w:val="23" w:hRule="atLeast"/>
        </w:trPr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aemosporida sp. </w:t>
            </w:r>
            <w:r>
              <w:rPr>
                <w:rFonts w:eastAsia="Malgun Gothic"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A OL-131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val="en-US"/>
              </w:rPr>
              <w:t>KT367830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Haemosporida sp. </w:t>
            </w:r>
            <w:r>
              <w:rPr>
                <w:rFonts w:eastAsia="Malgun Gothic"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B OL-11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val="en-US"/>
              </w:rPr>
              <w:t>KT367832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epatocystis sp.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JQ070956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adler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M234991 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billbray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Q355470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billcollins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Q355478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gabon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M235104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gonder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JF923752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malariae-lik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U815517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ovale curtis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U723534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praefalciparum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M235308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reichenow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F069610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vinckei lentum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Q414654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lasmodium vivax-like </w:t>
            </w:r>
            <w:r>
              <w:rPr>
                <w:rFonts w:eastAsia="Malgun Gothic"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(Chimpanzee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JX444720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yoeli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Q414657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lasmodium sp.</w:t>
            </w:r>
            <w:r>
              <w:rPr>
                <w:rFonts w:eastAsia="Malgun Gothic" w:cs="Times New Roman" w:ascii="Times New Roman" w:hAnsi="Times New Roman"/>
                <w:iCs/>
                <w:color w:val="000000"/>
                <w:sz w:val="20"/>
                <w:szCs w:val="20"/>
                <w:lang w:val="en-US"/>
              </w:rPr>
              <w:t>DAJ-200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val="en-US"/>
              </w:rPr>
              <w:t>JF923753</w:t>
            </w:r>
          </w:p>
        </w:tc>
      </w:tr>
      <w:tr>
        <w:trPr>
          <w:trHeight w:val="23" w:hRule="atLeast"/>
        </w:trPr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olychromophilus melanipheru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F159681</w:t>
            </w:r>
          </w:p>
        </w:tc>
      </w:tr>
      <w:tr>
        <w:trPr>
          <w:trHeight w:val="23" w:hRule="atLeast"/>
        </w:trPr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Malgun Gothic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olychromophilus murinus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F159700</w:t>
            </w:r>
          </w:p>
        </w:tc>
      </w:tr>
    </w:tbl>
    <w:p>
      <w:pPr>
        <w:pStyle w:val="Normal1"/>
        <w:spacing w:lineRule="auto" w:line="240" w:before="0" w:after="0"/>
        <w:ind w:hanging="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Normal1"/>
      <w:tabs>
        <w:tab w:val="clear" w:pos="708"/>
        <w:tab w:val="center" w:pos="4536" w:leader="none"/>
        <w:tab w:val="right" w:pos="9072" w:leader="none"/>
      </w:tabs>
      <w:spacing w:lineRule="auto" w:line="240" w:before="0" w:after="709"/>
      <w:ind w:firstLine="284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tabs>
        <w:tab w:val="clear" w:pos="708"/>
        <w:tab w:val="center" w:pos="4536" w:leader="none"/>
        <w:tab w:val="right" w:pos="9072" w:leader="none"/>
      </w:tabs>
      <w:spacing w:lineRule="auto" w:line="240" w:before="709" w:after="0"/>
      <w:ind w:firstLine="284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Calibri" w:cs="Calibri"/>
      <w:color w:val="000000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libri" w:hAnsi="Calibri" w:eastAsia="Calibri" w:cs="Calibri"/>
      <w:color w:val="00000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Calibri" w:cs="Calibri"/>
      <w:color w:val="000000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0:14:00Z</dcterms:created>
  <dc:creator>paupy</dc:creator>
  <dc:description/>
  <dc:language>en-US</dc:language>
  <cp:lastModifiedBy>paupy</cp:lastModifiedBy>
  <dcterms:modified xsi:type="dcterms:W3CDTF">2016-12-22T10:17:00Z</dcterms:modified>
  <cp:revision>2</cp:revision>
  <dc:subject/>
  <dc:title/>
</cp:coreProperties>
</file>